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81D39" w14:textId="10FF637B" w:rsidR="00EB2A74" w:rsidRPr="00EB2A74" w:rsidRDefault="00302A7A" w:rsidP="00EB2A74">
      <w:pPr>
        <w:spacing w:line="480" w:lineRule="auto"/>
        <w:rPr>
          <w:rFonts w:ascii="Arial" w:eastAsia="Arial" w:hAnsi="Arial" w:cs="Arial"/>
          <w:color w:val="000000" w:themeColor="text1"/>
          <w:lang w:val="en-US"/>
        </w:rPr>
      </w:pPr>
      <w:r>
        <w:rPr>
          <w:rFonts w:ascii="Arial" w:eastAsia="Arial" w:hAnsi="Arial" w:cs="Arial"/>
          <w:color w:val="000000" w:themeColor="text1"/>
          <w:lang w:val="en-US"/>
        </w:rPr>
        <w:t xml:space="preserve">S1 </w:t>
      </w:r>
      <w:r w:rsidR="00EB2A74">
        <w:rPr>
          <w:rFonts w:ascii="Arial" w:eastAsia="Arial" w:hAnsi="Arial" w:cs="Arial"/>
          <w:color w:val="000000" w:themeColor="text1"/>
          <w:lang w:val="en-US"/>
        </w:rPr>
        <w:t xml:space="preserve">Table. </w:t>
      </w:r>
      <w:r w:rsidR="00EB2A74">
        <w:rPr>
          <w:rFonts w:ascii="Arial" w:eastAsia="Arial" w:hAnsi="Arial" w:cs="Arial"/>
          <w:color w:val="000000" w:themeColor="text1"/>
          <w:lang w:val="en-US"/>
        </w:rPr>
        <w:t>Equipment</w:t>
      </w:r>
      <w:r w:rsidR="00A16B62">
        <w:rPr>
          <w:rFonts w:ascii="Arial" w:eastAsia="Arial" w:hAnsi="Arial" w:cs="Arial"/>
          <w:color w:val="000000" w:themeColor="text1"/>
          <w:lang w:val="en-US"/>
        </w:rPr>
        <w:t>,</w:t>
      </w:r>
      <w:r w:rsidR="00EB2A74">
        <w:rPr>
          <w:rFonts w:ascii="Arial" w:eastAsia="Arial" w:hAnsi="Arial" w:cs="Arial"/>
          <w:color w:val="000000" w:themeColor="text1"/>
          <w:lang w:val="en-US"/>
        </w:rPr>
        <w:t xml:space="preserve"> steam generator</w:t>
      </w:r>
      <w:r w:rsidR="00A16B62">
        <w:rPr>
          <w:rFonts w:ascii="Arial" w:eastAsia="Arial" w:hAnsi="Arial" w:cs="Arial"/>
          <w:color w:val="000000" w:themeColor="text1"/>
          <w:lang w:val="en-US"/>
        </w:rPr>
        <w:t>,</w:t>
      </w:r>
      <w:r w:rsidR="00EB2A74">
        <w:rPr>
          <w:rFonts w:ascii="Arial" w:eastAsia="Arial" w:hAnsi="Arial" w:cs="Arial"/>
          <w:color w:val="000000" w:themeColor="text1"/>
          <w:lang w:val="en-US"/>
        </w:rPr>
        <w:t xml:space="preserve"> type of water</w:t>
      </w:r>
      <w:r w:rsidR="00A16B62">
        <w:rPr>
          <w:rFonts w:ascii="Arial" w:eastAsia="Arial" w:hAnsi="Arial" w:cs="Arial"/>
          <w:color w:val="000000" w:themeColor="text1"/>
          <w:lang w:val="en-US"/>
        </w:rPr>
        <w:t>,</w:t>
      </w:r>
      <w:r w:rsidR="00EB2A74">
        <w:rPr>
          <w:rFonts w:ascii="Arial" w:eastAsia="Arial" w:hAnsi="Arial" w:cs="Arial"/>
          <w:color w:val="000000" w:themeColor="text1"/>
          <w:lang w:val="en-US"/>
        </w:rPr>
        <w:t xml:space="preserve"> NCGs concentration for tests performed</w:t>
      </w:r>
      <w:r w:rsidR="00A16B62">
        <w:rPr>
          <w:rFonts w:ascii="Arial" w:eastAsia="Arial" w:hAnsi="Arial" w:cs="Arial"/>
          <w:color w:val="000000" w:themeColor="text1"/>
          <w:lang w:val="en-US"/>
        </w:rPr>
        <w:t>.</w:t>
      </w:r>
    </w:p>
    <w:p w14:paraId="0A7E5053" w14:textId="77777777" w:rsidR="00EB2A74" w:rsidRPr="00EB2A74" w:rsidRDefault="00EB2A74">
      <w:pPr>
        <w:rPr>
          <w:lang w:val="en-US"/>
        </w:rPr>
      </w:pPr>
    </w:p>
    <w:tbl>
      <w:tblPr>
        <w:tblW w:w="8356" w:type="dxa"/>
        <w:tblInd w:w="-150" w:type="dxa"/>
        <w:tblBorders>
          <w:top w:val="single" w:sz="4" w:space="0" w:color="auto"/>
          <w:left w:val="single" w:sz="6" w:space="0" w:color="CCCCCC"/>
          <w:bottom w:val="single" w:sz="4" w:space="0" w:color="auto"/>
          <w:right w:val="single" w:sz="6" w:space="0" w:color="CCCCCC"/>
          <w:insideH w:val="single" w:sz="4" w:space="0" w:color="auto"/>
          <w:insideV w:val="single" w:sz="6" w:space="0" w:color="CCCCCC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1"/>
        <w:gridCol w:w="2356"/>
        <w:gridCol w:w="3111"/>
        <w:gridCol w:w="1275"/>
        <w:gridCol w:w="993"/>
      </w:tblGrid>
      <w:tr w:rsidR="00EB2A74" w:rsidRPr="00EB2A74" w14:paraId="137FC0B3" w14:textId="77777777" w:rsidTr="00A16B62">
        <w:trPr>
          <w:trHeight w:val="300"/>
        </w:trPr>
        <w:tc>
          <w:tcPr>
            <w:tcW w:w="621" w:type="dxa"/>
          </w:tcPr>
          <w:p w14:paraId="281610D2" w14:textId="70707346" w:rsidR="00EB2A74" w:rsidRPr="00EB2A74" w:rsidRDefault="00EB2A74" w:rsidP="00EB2A74">
            <w:pPr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EB2A74">
              <w:rPr>
                <w:rFonts w:ascii="Arial" w:eastAsia="Times New Roman" w:hAnsi="Arial" w:cs="Arial"/>
                <w:b/>
                <w:bCs/>
                <w:lang w:eastAsia="pt-BR"/>
              </w:rPr>
              <w:t>Test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2DF57" w14:textId="6C5F88F5" w:rsidR="00EB2A74" w:rsidRPr="00EB2A74" w:rsidRDefault="00EB2A74" w:rsidP="00EB2A74">
            <w:pPr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EB2A74">
              <w:rPr>
                <w:rFonts w:ascii="Arial" w:eastAsia="Times New Roman" w:hAnsi="Arial" w:cs="Arial"/>
                <w:b/>
                <w:bCs/>
                <w:lang w:eastAsia="pt-BR"/>
              </w:rPr>
              <w:t>Equipme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6ED630" w14:textId="77777777" w:rsidR="00EB2A74" w:rsidRPr="00EB2A74" w:rsidRDefault="00EB2A74" w:rsidP="00EB2A74">
            <w:pPr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EB2A74">
              <w:rPr>
                <w:rFonts w:ascii="Arial" w:eastAsia="Times New Roman" w:hAnsi="Arial" w:cs="Arial"/>
                <w:b/>
                <w:bCs/>
                <w:lang w:eastAsia="pt-BR"/>
              </w:rPr>
              <w:t>Steam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BB12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EB2A74">
              <w:rPr>
                <w:rFonts w:ascii="Arial" w:eastAsia="Times New Roman" w:hAnsi="Arial" w:cs="Arial"/>
                <w:b/>
                <w:bCs/>
                <w:lang w:eastAsia="pt-BR"/>
              </w:rPr>
              <w:t>Wat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6CFD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b/>
                <w:bCs/>
                <w:lang w:eastAsia="pt-BR"/>
              </w:rPr>
            </w:pPr>
            <w:r w:rsidRPr="00EB2A74">
              <w:rPr>
                <w:rFonts w:ascii="Arial" w:eastAsia="Times New Roman" w:hAnsi="Arial" w:cs="Arial"/>
                <w:b/>
                <w:bCs/>
                <w:lang w:eastAsia="pt-BR"/>
              </w:rPr>
              <w:t>NCG</w:t>
            </w:r>
          </w:p>
        </w:tc>
      </w:tr>
      <w:tr w:rsidR="00EB2A74" w:rsidRPr="00EB2A74" w14:paraId="5F079343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40FBA35A" w14:textId="487ED89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104DD9" w14:textId="71901ED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747D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CAE7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E372D" w14:textId="4691FE0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4E2C2816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44C2A510" w14:textId="069350E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949FB" w14:textId="10B682B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7F77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CEBB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CBB59" w14:textId="50C0C03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1FF725ED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014EEA15" w14:textId="5C93CA8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ABD45" w14:textId="7A43422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0BBB6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17F9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A3A9B" w14:textId="14293CC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42746191" w14:textId="77777777" w:rsidTr="00A16B62">
        <w:trPr>
          <w:trHeight w:val="301"/>
        </w:trPr>
        <w:tc>
          <w:tcPr>
            <w:tcW w:w="621" w:type="dxa"/>
            <w:vAlign w:val="bottom"/>
          </w:tcPr>
          <w:p w14:paraId="28E5F650" w14:textId="2CCD1BE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6B1DD" w14:textId="4B76D56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2510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BB9B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CF6577" w14:textId="5DCB683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16380D3F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0CFD97EF" w14:textId="53B4EAC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FE1A1" w14:textId="19271FD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F8AD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D700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F57CC" w14:textId="7B912EE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034B8328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44E6B322" w14:textId="5E9F970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0DF15" w14:textId="77BA65F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5B277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6877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33601" w14:textId="04094A9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722F8F2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15470206" w14:textId="2B72C7D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35141" w14:textId="617309A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0D52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EF06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3B4DC2" w14:textId="0C07E48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EDEE59F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15124E2B" w14:textId="6D69F93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B54438" w14:textId="6025614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6C5D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0134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C8367B" w14:textId="3B86B34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189697A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0BFC22CA" w14:textId="158BB3D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BF5E7" w14:textId="7A4D8BE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5836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EA9C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AA42E" w14:textId="16763AB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03603727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46431840" w14:textId="2B7E08C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A05552" w14:textId="62CF502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F6091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8DE6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2EE6FC" w14:textId="4C334D4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7BE9D6EC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618E7298" w14:textId="1D24A34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09256" w14:textId="1706238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AA57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99C5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4BBEA" w14:textId="09444D5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26DE2FC9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174BD20C" w14:textId="219979F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7108C" w14:textId="30CF2F0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2AB9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DACC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0C1DBF" w14:textId="5096D05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41676A9E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0B4F8C39" w14:textId="17E9E7E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BEE30" w14:textId="52C5DA2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D7BC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37BE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53B0F" w14:textId="1748041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10043A4F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2C17A8FC" w14:textId="03717E1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203C5" w14:textId="05C3301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7644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EA4C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7FA8F" w14:textId="2E784A5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184D7002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6B39F1B9" w14:textId="33FE88D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DB3EE" w14:textId="22BA96D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C730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5848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19A68" w14:textId="64A91F7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92A2EB5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49CC0746" w14:textId="46D4E6E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EC99A" w14:textId="28FB3FD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900B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D82B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AB122" w14:textId="712FFED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1EEAE20D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32AD7BB3" w14:textId="70AA8E8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EA8EC" w14:textId="333FD3C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B3576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CD2F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CF1F4" w14:textId="6B899A9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0C1E4ADE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7D8917CF" w14:textId="5A2B62E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EE058" w14:textId="446F512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215EB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3B8F0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26661" w14:textId="2E7CC2C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7AD48D6F" w14:textId="77777777" w:rsidTr="00A16B62">
        <w:trPr>
          <w:trHeight w:val="300"/>
        </w:trPr>
        <w:tc>
          <w:tcPr>
            <w:tcW w:w="621" w:type="dxa"/>
            <w:vAlign w:val="bottom"/>
          </w:tcPr>
          <w:p w14:paraId="7478AA16" w14:textId="4D7E343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ADFE6" w14:textId="0F636DD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C255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1499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BD69A" w14:textId="2F8C845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3064F7B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A3C7DD7" w14:textId="7DA655A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42E411" w14:textId="542212E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44D0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C9C4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9112F" w14:textId="684A547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047611E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D792322" w14:textId="7130FDE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EFCF2" w14:textId="3DB46AF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A99D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DBE3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1E974" w14:textId="66154F6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C77159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9B7F722" w14:textId="7F8941B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99DA68" w14:textId="3B45A42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5C9B8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84CE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83B48" w14:textId="5C351BB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277AC27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D21D41F" w14:textId="4FABB9C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852DC8" w14:textId="2190DAA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A344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F3C9A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BD4AC" w14:textId="40D45A4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7608224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F30E46B" w14:textId="0A02606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261D6" w14:textId="25D388B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0211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23AB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21A4E" w14:textId="4F85947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DC31EA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F849A52" w14:textId="1839453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193A32" w14:textId="51B7B41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A4FA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DA78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6CE3F" w14:textId="0610A69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0D5561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215060F" w14:textId="6820CA6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AD4DD" w14:textId="6D20E59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4FBF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3698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687D2" w14:textId="2AE848B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8DD41D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E597DA4" w14:textId="4D01F4E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5458D1" w14:textId="1B96417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E0271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7622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8D76D" w14:textId="48A409E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060E655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08C004F" w14:textId="5F1D758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2EB3B" w14:textId="7A35E48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71D6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F287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16F053" w14:textId="4000B20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203E77A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1433392" w14:textId="0832583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17AA3" w14:textId="15F4894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DAB17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795A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03B4DD" w14:textId="3C939E5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4C23800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923903C" w14:textId="0E6F1B3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7FF9D6" w14:textId="6A1E580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A04FE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2502A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8A94C" w14:textId="30754BC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6AD5CE9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A6915DC" w14:textId="5773A94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482D0" w14:textId="54610E2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B245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E72C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5D76A" w14:textId="76D3E4C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6D0F653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108D4D8" w14:textId="0B32E22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2F223" w14:textId="1C78600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EFF19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5307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876A8D" w14:textId="2A0844D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E23A8E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0627EB9" w14:textId="3A1A398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AB899D" w14:textId="5ADA365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CB053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938C6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57CDA" w14:textId="145CF08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3E4CCAC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CD210EB" w14:textId="1B1D973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14CEAF" w14:textId="5DA422A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A052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3E95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A385B3" w14:textId="2CFFA8E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6AA499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C94CCDF" w14:textId="593F8C3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0B9786" w14:textId="21E0151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0ACC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FF6A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7C556" w14:textId="76E8783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55F1AF2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79007DC" w14:textId="75F24B3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5D510" w14:textId="63845A7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B8AE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D5DD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BFC0E" w14:textId="071603F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7D43A3C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6C4CEA0" w14:textId="6B3CF3F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A488F" w14:textId="1B8A615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E6F6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50AB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BA988" w14:textId="1A9492A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6DCBFD0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A417FC7" w14:textId="1C6758C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E7C7B" w14:textId="6737944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A524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32E3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A2C23" w14:textId="078F994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13C9997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87AFAD3" w14:textId="43C5268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3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6C5DE" w14:textId="1DCFD06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1A4B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832B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933EC" w14:textId="0988272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2E9D882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E262AB6" w14:textId="7D64D6C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11FF17" w14:textId="30F550B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73F56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AB81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3F868" w14:textId="785EE17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3E92B7D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CC220E4" w14:textId="209044D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CCF87" w14:textId="294164B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250F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84B2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91B8D" w14:textId="706EC46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71F35E4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BF224E3" w14:textId="59ACEC8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418EA" w14:textId="4E74A53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C800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78CA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73438D" w14:textId="111EAB4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66A3C8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3213C5C" w14:textId="59F9DDE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48C68" w14:textId="437DFB5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B37B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446D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B97C4" w14:textId="3A106E2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58F33B0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A4BCFA8" w14:textId="61C2432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FF5E7" w14:textId="3D156EE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9A55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8CF5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563D1" w14:textId="5924D5C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39C37A8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E402EE6" w14:textId="7497FCE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CE10D" w14:textId="496A4E0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2713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DF50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40B097" w14:textId="62D78D2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D73DE1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073DB80" w14:textId="05CDDE7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F850D" w14:textId="4F53E48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0038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57BD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878ED" w14:textId="037B68F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05E53B8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F399A49" w14:textId="45DB7BA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CB2FD" w14:textId="57B8950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0B4D1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8E8C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BC806" w14:textId="3C73BB4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43444D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D7B7204" w14:textId="10229C8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8E64F" w14:textId="3FE0C89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1836B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9134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FAF48" w14:textId="6A69806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85BDD9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223DA72" w14:textId="1ADB434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26E62" w14:textId="73D1C94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9183D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C7C1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515CA4" w14:textId="791AD91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2933C7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6655FCD" w14:textId="68B1C88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1A84D" w14:textId="44803B0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26AC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B69E0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773D3" w14:textId="5924B4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3644441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9C76F9F" w14:textId="0766979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49B9F" w14:textId="7A18F04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52E15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9B20B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9070CC" w14:textId="693FE48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7ADF692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4FE61FF" w14:textId="05D17C2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5C5B4" w14:textId="631202B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E7AE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AEF61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409F9" w14:textId="5FEA377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0875EDC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9465449" w14:textId="5095B6C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D1D2E2" w14:textId="6E024CB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94208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0177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E1FC6" w14:textId="2F2349E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73DC2B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B52ECF5" w14:textId="1A91770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FFF6D" w14:textId="4A1C50C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6D66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3C3D8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37288" w14:textId="062586C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37B1582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550A9E3" w14:textId="59907B7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62E0BC" w14:textId="77593B9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45D5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8ECD8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6EA90" w14:textId="6D03D38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5997AC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E6C6D2E" w14:textId="16DCA2D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0833A" w14:textId="7292379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7097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03A37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BCB0C" w14:textId="433B515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48DE86B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66C5C4E" w14:textId="295F4D6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801F4" w14:textId="50A5745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3FC96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F47F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55E47" w14:textId="74D29EB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3464E77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BC3D142" w14:textId="4829063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E2C172" w14:textId="361E197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3F74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20F7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F8819" w14:textId="2560A06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6D7CAAE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E2195C4" w14:textId="68E1373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FDB61" w14:textId="623FA17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FDF5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081B4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2434C" w14:textId="2D26E2C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666A0C4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8DEB055" w14:textId="2310FA4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62AB9" w14:textId="297B43A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1F95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6407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A37270" w14:textId="75A6A6A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7B40B0F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4DDE956" w14:textId="5D5E247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6C91B" w14:textId="121FB13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DD03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6901A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4BE945" w14:textId="68137B9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60150E2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64513F2" w14:textId="7FAA160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1D6B5" w14:textId="304D731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6EA6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AFC4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864EF" w14:textId="7DE43E8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8E366E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C4AAC09" w14:textId="3B1B6C0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CD96A9" w14:textId="431AF58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9A1B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DDEE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0CAA06" w14:textId="575C9DE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443C630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AFA825C" w14:textId="260CE50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F3A4D" w14:textId="57B6CD9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9C976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8445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8CD65" w14:textId="51A75BC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1224E63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480DD75" w14:textId="57BBCB4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FB405" w14:textId="1767CF1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9A11A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4652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CF5F6" w14:textId="7C85616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32C8372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2F2AF97" w14:textId="5A7285C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A08B99" w14:textId="5EBC902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8283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C030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CB9FE" w14:textId="46CDDE2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592E0BF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20B9AB8" w14:textId="7682664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923B1" w14:textId="3346E6A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B2A8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FC104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A0AD3" w14:textId="7F9369A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C96609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81CCEBB" w14:textId="039B775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D7E89" w14:textId="523B4D9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C210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B68B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44FCD" w14:textId="0F8A749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4779F3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1945ECA" w14:textId="7E3EC0B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6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0430A8" w14:textId="1433C83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B98E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5200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714BDA" w14:textId="5C929FC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3EACF15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6B98A59" w14:textId="4874F4F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4FE70" w14:textId="5405347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204A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8443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2EBA45" w14:textId="391E4CD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2A3E33A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F90F04B" w14:textId="49E68D8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B43FD9" w14:textId="76FD541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2311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2F1B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9A727" w14:textId="19D5EFD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FA9AE8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1565BCF" w14:textId="2CD17B0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02ECA" w14:textId="265F4E9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1FD0C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A250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571C0" w14:textId="5A286EF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6E2E170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CCA8D32" w14:textId="7B69410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9AB2A" w14:textId="590CD81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84B9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88B7D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46C5D" w14:textId="28D1781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5A5FB7B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14BE663" w14:textId="0FEFF3E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57ECA" w14:textId="6197A2C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E0E4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6C69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6456B9" w14:textId="331B6CF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02E15E2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4E518AD" w14:textId="036C6FF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7F6BF" w14:textId="27D22BB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61BC4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FCC4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B8F6CF" w14:textId="7FC94A1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25A53A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B83DFC1" w14:textId="720EF23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60138" w14:textId="23F079F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C98F4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A375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2227B6" w14:textId="204EC86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163B7C1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8217843" w14:textId="426E683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7DBAD" w14:textId="6D2BE5F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3438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371E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DB96F8" w14:textId="7DA6DA6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647E58F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A82E6B5" w14:textId="20A0F02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44996" w14:textId="470F8C3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7C10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960D7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AD8DD" w14:textId="5529902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7DA0BA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633A3E5" w14:textId="5929F0C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7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281542" w14:textId="4AD9879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465C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819D9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12808A" w14:textId="237DB8F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15EDE72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0A3A192" w14:textId="39067EE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FD86CB" w14:textId="56233B3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8E90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0456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E100F1" w14:textId="594257B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0B744F3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9A21CBA" w14:textId="493FF6E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8C510" w14:textId="407A29C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CDC1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5348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0B60A" w14:textId="7304212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28E15A2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2A034E0" w14:textId="35EFED9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8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09415" w14:textId="4B34C61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D909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70DC1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A9F324" w14:textId="44DE2B1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668B1F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05FC9E5" w14:textId="507A5C0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CA591" w14:textId="17194B0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8A13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E7AC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EEE233" w14:textId="69D23B3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664FE4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5323452" w14:textId="0129256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813398" w14:textId="35D1302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50B4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AECAC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76E07" w14:textId="7A7C337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1EAFB68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DFA0C29" w14:textId="228D98D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AB2E4" w14:textId="620DFEE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2DC64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C1F0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EECD0" w14:textId="1F06E62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4FE2C4E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D87D23A" w14:textId="2D2E676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FA90D7" w14:textId="0CB16BF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3779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00D3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FBFEC" w14:textId="3F5DC4E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1BFD1D4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40AEFE9" w14:textId="6842795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A8E201" w14:textId="2E98B95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F3258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F31B0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78D1A" w14:textId="1DF74D2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03E3250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FD72188" w14:textId="5936757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86A68" w14:textId="22A2850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F6F42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01EE0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3D299" w14:textId="26983ED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562CD13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991FF25" w14:textId="1944E02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8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14C19" w14:textId="0B2E482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A135E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D71B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296B8" w14:textId="296EE87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7E3FEED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524F7D1" w14:textId="0256DE3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62B938" w14:textId="40F5EA2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68607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49041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AE0D3" w14:textId="18BE768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82D0EF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6F5B37E" w14:textId="59973BA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B9C4FA" w14:textId="6643ED5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6B12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78C5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583D1C" w14:textId="1A8DBBB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4B1571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7916F45" w14:textId="19D8F39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34777" w14:textId="2AF3D72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942C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8375A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17850" w14:textId="0886155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694BF1C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80F8839" w14:textId="33063BA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65D17" w14:textId="5166992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E163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76BF2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7E513" w14:textId="3C23308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3F2502A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51C08B8" w14:textId="112C48C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64983" w14:textId="36E9DEF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EFC9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EDB43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B43367" w14:textId="7BA193B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1B7826A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344AC37" w14:textId="6AF171A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4CE9E" w14:textId="5F8743E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72B1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9DB55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31E23" w14:textId="0F47F0B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10E6FCF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B716D9A" w14:textId="4BA11E2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6F3A37" w14:textId="5C8F95C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94B9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694C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6B3BEF" w14:textId="237E6EC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0852EC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44D53F9" w14:textId="7F0FABB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371F7" w14:textId="198667E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7C93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F8E4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B57639" w14:textId="12E8CE5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743E1F2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3F4D1FD" w14:textId="173C7A7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5FE8AC" w14:textId="359B5AB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DF5A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632C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4C6151" w14:textId="0E8283F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7F3A40F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AECABA1" w14:textId="06338E3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9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3D8332" w14:textId="02289BC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DEC3D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C158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F39D4" w14:textId="577B901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98F00A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DD70D94" w14:textId="02E46D9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DB6AD1" w14:textId="1481423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9DD68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BC39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FF98A0" w14:textId="1EDC165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408C735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FEC6563" w14:textId="104BF80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8C7ED" w14:textId="7E30C46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BAD76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E600C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B6B00C" w14:textId="6CA17FD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F651B6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F91F0D8" w14:textId="4D768EF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25055" w14:textId="1AFA4E1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0CAC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F545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BAEEB9" w14:textId="51B6E97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A8CDD2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1F5BCEF" w14:textId="58577E9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92ECF" w14:textId="6CD13BF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E5A6B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39D3D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F74E89" w14:textId="0AF6BD8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6C67C3D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C6B44D9" w14:textId="2FA006B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CCC8D" w14:textId="3B5DE6C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01D9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4BA73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1708E" w14:textId="48491E5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4A277F9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2A371EE" w14:textId="292DE27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D1CBAD" w14:textId="5A3D098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F965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B6A5E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59FC0E" w14:textId="1021325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0FF4088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15AC04C" w14:textId="60549B4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56FA9A" w14:textId="0356BB4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D8E6F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1B00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3BC86" w14:textId="17676F7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51236EA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C0F158C" w14:textId="28D5122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88841" w14:textId="018FFDF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FE23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6C94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9A9C9" w14:textId="22E7F3F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9FE155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CDE43C5" w14:textId="1125966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875A0" w14:textId="39BA586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5521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C1E5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09F4B7" w14:textId="39BD12D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988A5D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EF9CEF8" w14:textId="6A08483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0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5134E" w14:textId="35DA9E5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425E5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B1D7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8F695" w14:textId="673479B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12B128C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6FB7A8B" w14:textId="5AC7021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4E2E25" w14:textId="7085C5A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D3ED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1CD6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FD452" w14:textId="2FC0E06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76757A2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1442E30" w14:textId="1FA7978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53B39" w14:textId="0899043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6DBBA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C47CC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6AC86" w14:textId="521098D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798136E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3CFB7E7" w14:textId="7B6CDCD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D06F6" w14:textId="5FACD0B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0D38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9F927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82DC9" w14:textId="55BCBB1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7215065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2C06DA5" w14:textId="1A6163A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236526" w14:textId="52CECDF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C562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0ABB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B58A7" w14:textId="265B1BB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3C7F19A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C67B5D4" w14:textId="2537AF1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A1F5D4" w14:textId="0B3B48E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6089F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9A0BF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EB76A" w14:textId="6D21C05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DA7D2F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6F2D78B" w14:textId="6444E78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8D637" w14:textId="31B77AE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EEA0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5C81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C7956" w14:textId="56AB277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275EFC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DC34C13" w14:textId="4272647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588AD" w14:textId="0D43D15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69361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D7AC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A88FC" w14:textId="75AEBF3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46D0D26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892DFF9" w14:textId="39859EF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D9DE2" w14:textId="484A61B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EBE1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6F742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2609A" w14:textId="2233F4E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21DDFA7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E2A789C" w14:textId="56316E1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25A1AC" w14:textId="65A74C6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B829E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CB51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C4849" w14:textId="2A73330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5F7840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C2E823C" w14:textId="4159067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1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DF720" w14:textId="1E61E22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E6F4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0AD4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D1E12" w14:textId="0605DEA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7AB3D6E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1D32A8A" w14:textId="0F5A50E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22664" w14:textId="0F46FFE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7966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0EF1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3C6321" w14:textId="5681FB2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0691929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80AABBA" w14:textId="16DEC54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86E1A" w14:textId="0D13B4C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4C3F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CEE9D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EE35C6" w14:textId="08B9568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6180F5D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C390C16" w14:textId="7B42E4F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29F40" w14:textId="5C6AE75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42AA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4F85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9BE93" w14:textId="60EFB8C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39561B3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832D600" w14:textId="5056F66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48DFA" w14:textId="03914C9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A78B3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5475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C884F" w14:textId="5EF38C1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FC8934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B0F6CBE" w14:textId="3338A90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FB326" w14:textId="5148A5D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68974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0CD9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36D66" w14:textId="3D7DA14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03219DE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2B894A6" w14:textId="1FB8A3C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12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717F6" w14:textId="49CB98F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EF3E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1012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26CB7" w14:textId="1FF0D4F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22EDC95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4B5CD13" w14:textId="096F819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325DF" w14:textId="1E2B786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C0A10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E38D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2FCED" w14:textId="719F791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088F5D7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E1E7AB6" w14:textId="15CAC96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2061E" w14:textId="4D890F5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17BE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BA051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617E4" w14:textId="04AD66E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060BA27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7A6C977" w14:textId="1F9D6EE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02988A" w14:textId="1256667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A2EA4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039C1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FD8607" w14:textId="32B877E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3DAB42D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37EE5D" w14:textId="75B5534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2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4ACF7" w14:textId="748B9DF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C2B4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2497A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16E24" w14:textId="3F7B0C3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7F01101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77E4402" w14:textId="4848110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094FC" w14:textId="1BC0335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0880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021F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058D0D" w14:textId="22345D3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5FC2B8C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6A01878" w14:textId="0FC1EB6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484BF" w14:textId="0203CB6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58D9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45E3E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E31C54" w14:textId="1DF40C1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CAA3D7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A4D967A" w14:textId="1D6F6D5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368FDE" w14:textId="26D7A7D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3A03A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A9F20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DA4589" w14:textId="2A5E388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002AE2F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CBDFA94" w14:textId="56C23D3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05980A" w14:textId="4D929DD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670E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538E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2352C3" w14:textId="220EA40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3400175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EB7AE1D" w14:textId="74B2E03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24606" w14:textId="6F42BF7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5064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FDA6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18821" w14:textId="6A62B64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4102839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C371CCE" w14:textId="0D5150A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8CCED6" w14:textId="179F7AC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793D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20D1B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5DA7FE" w14:textId="48EB5CE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15483F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690C13E" w14:textId="03904EC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7EA979" w14:textId="4959013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383F3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DE7DB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7E24BE" w14:textId="5D2EC4C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714F22B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6BB3862" w14:textId="522A9A3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64BDB" w14:textId="2A526A0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A8D6D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6DE7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DBAAB" w14:textId="3678C43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AF6F0F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3EB1C4E" w14:textId="476AB76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486BA" w14:textId="476EE24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14DE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7A4C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8EC3B5" w14:textId="4468310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66A6D88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BE25D0A" w14:textId="640A9D3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3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6F106" w14:textId="6DA9886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D93D2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B25E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8439B6" w14:textId="2471D09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3251EB9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4C76675" w14:textId="063E4D0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CE8678" w14:textId="5618141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097CF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0CD61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59354" w14:textId="04CA16C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360AC7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C13491B" w14:textId="1F1DDDA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7ACE4" w14:textId="20B287D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060A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9890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C9082" w14:textId="4CFB875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D3C463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3D6F6E2" w14:textId="57CD673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5E20A" w14:textId="0AE87B8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DA76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8BC10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27217B" w14:textId="2C812D7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202C4B1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4ED7E77" w14:textId="7DFEC75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DD631" w14:textId="38C9E89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EECA2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EF8E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2F646B" w14:textId="10B33E7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7326A2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98D66A2" w14:textId="3231F3D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9929C" w14:textId="1619744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A620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DFB44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D35A0C" w14:textId="19179A1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061549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9B122B8" w14:textId="4164C24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04F3C" w14:textId="70A7353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C999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E470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32F155" w14:textId="04E07E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722CB84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CC08E92" w14:textId="517E97C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F64746" w14:textId="7B8DDF6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900E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455C4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864B7" w14:textId="0E79614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E657A8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C737EF" w14:textId="00909F2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A6D9BB" w14:textId="522A3F3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BB5A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5600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1DF5A5" w14:textId="5C1C849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22A59B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49A825" w14:textId="4736856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B7B98" w14:textId="2AB98C5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61402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7BC8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A18E7" w14:textId="0B73794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CEC8BF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D966362" w14:textId="11A9231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4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0AECC" w14:textId="43C4524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FEC8D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B95F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8AA5E" w14:textId="7C6164A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87F0C0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D6AD502" w14:textId="20B386F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C3AA26" w14:textId="6D6F99C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635EF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3E86E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EDA71" w14:textId="25AF7C0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4AF634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997EA6B" w14:textId="224D7D4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E10E2" w14:textId="367AA1A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DA96D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A00A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285770" w14:textId="465934F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0EEB084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30199E3" w14:textId="11CB2A6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80F489" w14:textId="7408DC8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31FFC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2DCD6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CC7D4" w14:textId="2D6ED03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CDBD03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F8E9CED" w14:textId="3A26EB6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953CC" w14:textId="3F7967C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0A84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45811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3C3C23" w14:textId="5F471F1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286F27A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032CE6" w14:textId="02212EB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D0F04F" w14:textId="0D26F7F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9FBE1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B9B4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65106" w14:textId="3E3E4CE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505729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0F8BC9F" w14:textId="4E0A4F6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4FF3CD" w14:textId="33DE448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8CEA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D761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FB7D5E" w14:textId="13C51CF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3F3640A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70DAEBA" w14:textId="7C95780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AC76E" w14:textId="1169131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18B0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8E2FC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D5C99" w14:textId="2C3E703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25AA92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1C95A70" w14:textId="0D2B030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5C5105" w14:textId="32F4BB7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CDF5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0109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69226E" w14:textId="5B7368D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3CCEF58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1F5D423" w14:textId="461F227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1748A8" w14:textId="549F651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B1D9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B9F08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33FF1E" w14:textId="34F09D9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609F7E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F79970D" w14:textId="3379242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5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DBE10" w14:textId="4ED7FFB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61685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CCD7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81DBF" w14:textId="7A0DB47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2B8ECA9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56C949A" w14:textId="496D344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78E98" w14:textId="06A4A57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6098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C75AC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8E8B9C" w14:textId="1C435C0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4707B94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9A43BD0" w14:textId="7D7C4E0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F0AC7" w14:textId="618DD7F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4D3AC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5A16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77DF3" w14:textId="75D7AE4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3F2E93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5CFEDD3" w14:textId="24CA5D8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AD49F" w14:textId="4C975CC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9BA1B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7CE0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3989F" w14:textId="647E7F5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0DFE9BB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E1149BD" w14:textId="0271D43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E91068" w14:textId="74E3B12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75F8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9115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B02815" w14:textId="7BDB6FF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5FA7197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E3EE8B4" w14:textId="63E6035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7F56B" w14:textId="5846C6A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F107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A6A19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9C714" w14:textId="2950801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5102C8D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8CB0C48" w14:textId="0A1BDD0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8C3D9" w14:textId="3E720F8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E189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28B5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D195C" w14:textId="564B05C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1F65633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6CDFC1E" w14:textId="69FB490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DEF76E" w14:textId="60A2F64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71A5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4969D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933501" w14:textId="56F617C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F2E193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7C7B938" w14:textId="682CA80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9C3EED" w14:textId="074E094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26CCE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0C79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1E0E9" w14:textId="4748966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0B3CC13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2A63E3F" w14:textId="1437916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16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B4E1E" w14:textId="241988E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io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40B2A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1D39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B97D5" w14:textId="49C83EA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6FAE71D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CD90E52" w14:textId="32D2DDD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6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C1D1D" w14:textId="3EAEA41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5B0B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9F5E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F867AE" w14:textId="1AFC539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749156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BE5EAF" w14:textId="5E9623E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18FE9" w14:textId="3E07511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A929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7A15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58D43" w14:textId="2FF2F56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A2431A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5583336" w14:textId="40EC2CB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64CD5" w14:textId="5743210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E675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50286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329253" w14:textId="034A683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573D54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9D458C6" w14:textId="3F7CFDA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2842D" w14:textId="63B174A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5936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3D2B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C8C02" w14:textId="3FE0AFC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429CBB1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AFB038C" w14:textId="391B522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B1476" w14:textId="525E695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DCC7C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855F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CF5C0" w14:textId="4E707BA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64BE292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5451118" w14:textId="682B3FE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324C0" w14:textId="5AC3D16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658BB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E3E5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5609AE" w14:textId="73CDECC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37C4C98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F0BB6ED" w14:textId="5E3FD21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3CDDC8" w14:textId="65AD93C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15391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3C15E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B90F4" w14:textId="6AC7CE7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D05773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848E190" w14:textId="516CA82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74985D" w14:textId="0F75765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5EA7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0F0C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5654F1" w14:textId="2C82A32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3148FB1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BC0A814" w14:textId="507AF50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BA843F" w14:textId="0F02068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7018A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6EF8F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3E9E3A" w14:textId="5877FAF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77C2F40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B4E5835" w14:textId="1816A46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5DABA" w14:textId="08FCF4F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34F9F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593B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FA3FC" w14:textId="764B7DB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1917F13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A3ABF03" w14:textId="37AD9FE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7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17B524" w14:textId="379AD71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8CD36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738D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7CBAD3" w14:textId="053C884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7CD77A9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E8A44FE" w14:textId="1ADBC89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EA107" w14:textId="4ABEA34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illing machin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C46AA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3C4BB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82030" w14:textId="154C4D0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288BDDF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121A8FB" w14:textId="7CAA3B3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62886" w14:textId="69857D3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D95B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4684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03270" w14:textId="12FBEA3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01F3FF5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F597127" w14:textId="29AF87D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FEA96" w14:textId="435C84A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672E6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BB17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3370F" w14:textId="23135E6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4FFF86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B85E5EC" w14:textId="4DFA7C7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650C5" w14:textId="3556BC6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54B9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51CF4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416EB" w14:textId="7C865EF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243BBC6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4F8F8B" w14:textId="1D85169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EA839B" w14:textId="3AD2854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7ABE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A613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66560" w14:textId="235D9AE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5F8F097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2511C21" w14:textId="15C0EF1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7EC40" w14:textId="3C429B6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EF208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BEB2C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372FC" w14:textId="1FA5AAF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2867DB6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EDAD244" w14:textId="25A0CA0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BC606" w14:textId="5CB10A0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987DD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07AA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0F730" w14:textId="599826C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775A948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C6BD403" w14:textId="247245E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58FEFF" w14:textId="7BC129C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B4AC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0EC2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81C19" w14:textId="7453FA5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5BEF1F8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25D7668" w14:textId="4EEFA77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0076F3" w14:textId="0FB15D8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030C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D113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CBDEE" w14:textId="055108D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6C60388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21C6251" w14:textId="5AF7B10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8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98CC70" w14:textId="76944B5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7DB7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AA0E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9C465" w14:textId="14A2CB9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79B6D6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ED291A0" w14:textId="6B4F59F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6353E" w14:textId="05F478F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Homogeniz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5520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F8D3D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70A1B" w14:textId="1DC720E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3319716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2BEBE03" w14:textId="5E3B65A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C1AA3E" w14:textId="3F29697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Homogeniz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CD67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CEAE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FAF86E" w14:textId="2DD5AF8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5136A8E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2B858C1" w14:textId="27B8449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01CEF" w14:textId="5A8C482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Homogeniz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2F69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A926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21D31" w14:textId="2BA942D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46CE9DA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2F1AD0C" w14:textId="632C04C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F9B5E7" w14:textId="0531CF7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C4238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4C0C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33E02" w14:textId="4ADCF42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0F03F41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069E0D0" w14:textId="2AC15CA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30214" w14:textId="6C889FD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3C77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88A3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904A4" w14:textId="3127543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6220E22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13EE7BE" w14:textId="570B67C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B75758" w14:textId="08E26B6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9E87A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73D2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F4CC4" w14:textId="7D284AC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0407215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18FBEE8" w14:textId="6B9813B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90E20A" w14:textId="154D4D0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3C546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7DD04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700D0" w14:textId="1079E2B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CA538F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AA8CBC3" w14:textId="4439C4C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9741DA" w14:textId="129BB62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C61EF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9EAA3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D51577" w14:textId="0BAE2E8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12AAF92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FD42939" w14:textId="773DCF1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83C0B" w14:textId="389DFBD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744ED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011D3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06EE5" w14:textId="197B0C4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B686FD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4DD79F0" w14:textId="193EA14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19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5C661" w14:textId="293E44A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8565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5474E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85F2F" w14:textId="5E9FC6D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30B227B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5DDAE28" w14:textId="12BE582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7FFFA" w14:textId="4F9BC4E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3BE0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DD48A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F80EF" w14:textId="1726805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005276B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139DEB1" w14:textId="2B48492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AB7279" w14:textId="446EFF0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36C9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7AA90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CFAE8" w14:textId="4A01F45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33D8A2B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7C381E4" w14:textId="0F2A279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11BA0" w14:textId="54212CE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DBE7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0AE5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ADC7D8" w14:textId="6220A66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45A98BA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0687323" w14:textId="5F3EADD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E6A930" w14:textId="425ACC9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5491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1C91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D0AF1" w14:textId="154CC0F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B22E6B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76E32F7" w14:textId="029F077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605AAB" w14:textId="3215BFD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831E6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2057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292B4" w14:textId="2E91093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38ECE6B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E33039A" w14:textId="29EE203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B01AE" w14:textId="29A5F19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7C575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E6F8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EF49BF" w14:textId="07BD6AD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21819B9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53A60B" w14:textId="2F56E2D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5B3159" w14:textId="661E168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8118C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9F232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A41F8" w14:textId="1DD0C0B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33CF8BC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3D19B95" w14:textId="3348D1B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3BABAF" w14:textId="4315BBC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35FD4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42D9D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2F64C" w14:textId="24899E0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427B303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2F3EFEA" w14:textId="0BA2D04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32977B" w14:textId="0B4A784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A0E0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8A27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792E6" w14:textId="1A77DBA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CE9AC2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0E3AFAC" w14:textId="001DB38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0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64DDC" w14:textId="2347B47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159F2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8777C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D3366" w14:textId="30541F0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5888AC9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C7D4F7F" w14:textId="0E7CF33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7DC3FB" w14:textId="09D71CE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46B6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8DB2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45834" w14:textId="42D6047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2EDB472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EC16797" w14:textId="6A8AA4F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21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2E831" w14:textId="0E5F72B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25B8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9DCE3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7CA5E" w14:textId="69575D1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6F8BC38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94147D1" w14:textId="63E8BF0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445B56" w14:textId="5CB00F2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70BB6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1102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6C2CB" w14:textId="56DE5B0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EFD3D7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A9F0835" w14:textId="72F6682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DA084F" w14:textId="086D0D2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7DA3E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6A42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DAA51F" w14:textId="20EDDFE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205EB28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EC4DA0F" w14:textId="7205B75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2B3E8B" w14:textId="220AAE1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0B253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9EF30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32853" w14:textId="71AA102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6431634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C1C7D7C" w14:textId="6057807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F38543" w14:textId="30EE2C0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C393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3C307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826A35" w14:textId="70DFD7D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00BD3D5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C55DF7F" w14:textId="17E8127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A3D1C" w14:textId="2C06CF9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73C5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63391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2B5089" w14:textId="5F19348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5794EDF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0FB0487" w14:textId="3D18889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E5D99C" w14:textId="256BBB3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DA34A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23B1B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0742A7" w14:textId="61D71A5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4983271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12F838B" w14:textId="713DC9C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7ADD47" w14:textId="28E9821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7A28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284D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D9AB08" w14:textId="013BFFF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17FF10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3D2F590" w14:textId="6A72897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1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7FE38A" w14:textId="36D63C4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490FD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12B0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A3C15" w14:textId="11FD687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B93746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D57DDBE" w14:textId="47119B9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DAB79" w14:textId="5F236EA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8215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E2EA8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8633A" w14:textId="29000B1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663DEC5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AC3AE18" w14:textId="098AAA2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63098" w14:textId="5EE2B84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31D7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F68A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C94A8E" w14:textId="4F128DE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1CA00E9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C0D7F8C" w14:textId="27AE59C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0E619" w14:textId="7FFA9AB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A8502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16F65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D179F" w14:textId="1357205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24EF0BA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97C28C0" w14:textId="66B72FA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CC345" w14:textId="3CE2F27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C170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CC6D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75EC16" w14:textId="574C79C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606685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DCAFBE6" w14:textId="1CAC56B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9E71F7" w14:textId="5B343B1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86CCF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247C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5FECA5" w14:textId="7DB8242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48C1857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C166E57" w14:textId="1A8768A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E52E9" w14:textId="6F2EA90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F850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3FCD0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06A79" w14:textId="6E52222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23180C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F7EBD4F" w14:textId="57C75F2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8FF97" w14:textId="3393FDD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21EE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8054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5E365" w14:textId="685BD0E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0973D37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C0E3744" w14:textId="169B599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6C32F" w14:textId="4C31581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AE16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45111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2C671" w14:textId="1747478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7F0F1F6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72BD771" w14:textId="60C9466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3493A" w14:textId="686AE04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D123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14B4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54971" w14:textId="4768ACB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0802EE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023A8B" w14:textId="249DE47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2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5C5B0" w14:textId="17F4F25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ED94D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3631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38FCB" w14:textId="3D5E5AF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2ECB9AF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1744630" w14:textId="58533C7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4D4D9" w14:textId="0F8CA3C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65CC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111C5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0AC8F0" w14:textId="0FC0666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50628FE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07ED007" w14:textId="0C429B4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4F8A1" w14:textId="04B5760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31ED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82FC9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2891A" w14:textId="3A243D4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7C6A9B6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02B9944" w14:textId="724B158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74225" w14:textId="5BFF675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F16C3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2687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E8B15" w14:textId="53F0092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429C9D9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A8222C2" w14:textId="4584F09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D82159" w14:textId="53A3B5C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841AE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08623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40BFC" w14:textId="65EAB45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0E9C08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41DFD8A" w14:textId="180EE57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565192" w14:textId="7D7C498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40BD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C7A4C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F9F28" w14:textId="62DB982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7DD5F41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F213BC6" w14:textId="0E84DAF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C1D1C" w14:textId="2D9458D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5B71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E4AE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F08EC" w14:textId="6E5ED72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D00E2C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594172C" w14:textId="19D046E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02E716" w14:textId="28FEE49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7F5D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4FBB9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9A2EC3" w14:textId="6388D93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6E8F372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45D3FA7" w14:textId="663D400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7DFE1" w14:textId="2D49D42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4857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201D8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WFI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BC7989" w14:textId="2E87252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5C73AB5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9C2C797" w14:textId="56CED94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4326AA" w14:textId="085FAED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EFF6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9F73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48F21" w14:textId="38A9E14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5140A2A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EA9252C" w14:textId="58739A7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3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13E50" w14:textId="206FDE2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4059C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C0210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35BAB" w14:textId="45EB5B8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33D0432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7B34A41" w14:textId="65F8CCB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D0AD5" w14:textId="3A0407F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85544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E61B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28BC66" w14:textId="06DAD31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6EA928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805030" w14:textId="14D2AFB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C6463" w14:textId="4434752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941F8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8A57A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029A6" w14:textId="515BB14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EA588E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8B45F4E" w14:textId="71AC0FD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535D7" w14:textId="7490F92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EF544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819D4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7A8DF9" w14:textId="007637D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6280F50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D378FAC" w14:textId="70E9924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22B6F" w14:textId="3AB92E7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9248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8B3BC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79CA4" w14:textId="6FF717E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50E9E4E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CCE298D" w14:textId="4B9ED8C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40567" w14:textId="078FA58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FF25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00C9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0452D0" w14:textId="1827B22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BF265B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679E946" w14:textId="27F05DA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FF6EF9" w14:textId="7C1CC33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1265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39AAC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C79D82" w14:textId="5D9EB22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0B51E7D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9385DCB" w14:textId="4B44E0E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4B6A7" w14:textId="3DF7099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50261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14EB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649918" w14:textId="43B46AA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87FAB1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34B3EEE" w14:textId="2C75AC1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8E153" w14:textId="1273107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2922E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2CCFB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258A5" w14:textId="1A25966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1F4CB0B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5E78999" w14:textId="395850A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D2635F" w14:textId="58BA15E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3B163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F381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DC648" w14:textId="79F57EB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A300D4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2872689" w14:textId="0C1A6C5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4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44049" w14:textId="4E96996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3084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0C0B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54977" w14:textId="19EC8D0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1AF85CC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4688CCB" w14:textId="6CBAE10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96B35" w14:textId="15DE18C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12812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2B30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723F6F" w14:textId="25022FD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1A06E6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BD0F419" w14:textId="5857B5D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BA411" w14:textId="39EE08B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A20A5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3E0E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F289E3" w14:textId="44695DB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097E6DD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1BB1049" w14:textId="37E6D88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B85450" w14:textId="1A3155F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7545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BA2CF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FE845" w14:textId="6BABFAA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63F51FE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316D9D3" w14:textId="2E0DCFC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47C118" w14:textId="306CA58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C78B3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347A1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CD95B5" w14:textId="49D7269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28176C0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622CD9D" w14:textId="62E9784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25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D621B5" w14:textId="2EAF4CD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D8047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FBEF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79C215" w14:textId="4366D65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5817819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D4F5D3C" w14:textId="31B864A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99396B" w14:textId="5036B1C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3C79A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446A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5AD7DA" w14:textId="4E5AB3E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15ED3A6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09AE07E" w14:textId="09FB511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D43F73" w14:textId="48B8B23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2E95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E317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19D53" w14:textId="29A79C2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69B096B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0AE5670" w14:textId="096285B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6D65E" w14:textId="00A3382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BAA72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AC005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6C718" w14:textId="2BB0CED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7B67EB3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DE9D66C" w14:textId="23B0BDA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3EB9D" w14:textId="0B36BC7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2B1C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B5E5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7714DB" w14:textId="4024092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50BEC31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DC3E2E3" w14:textId="4E69B43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5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B6F4F8" w14:textId="1ED3C89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0A83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A2CCF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73BD2" w14:textId="5AD6B0C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0A2C17B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8F92E2F" w14:textId="4834AE4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4E9D4C" w14:textId="1EE3EC9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F54DF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BBEE8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F87DE" w14:textId="6127737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393C0D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867257E" w14:textId="280EA80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9730BB" w14:textId="7A6D912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3560E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472F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0038E7" w14:textId="56E4BF1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8B8937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57557CF" w14:textId="5550939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A10E3" w14:textId="08162AD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4695F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3820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23C13A" w14:textId="6B70E6B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537B494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3B63DCD" w14:textId="0F3A140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FDAAA0" w14:textId="11B68FC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877BA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003C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20A21" w14:textId="73C528D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BB2B69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8C6489A" w14:textId="421EBE5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B66ECD" w14:textId="216DB50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571A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71DC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0C7ED" w14:textId="68BDB39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4B85F79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58E1321" w14:textId="3078BDC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12F953" w14:textId="39DBEFD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3A96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B70D3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BEBE8" w14:textId="36FCB42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0DF9B50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45329ED" w14:textId="2314B77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77A980" w14:textId="7680C00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E914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09364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32185" w14:textId="6BB4EB8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5708D1D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B9F3D2B" w14:textId="6CCFDB1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A35D02" w14:textId="457C463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3F2C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F5F9C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18A06" w14:textId="5848E4B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726C095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2D3D336" w14:textId="7D16349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66C76D" w14:textId="36FA7E8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D5B6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8E1E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E6BD8" w14:textId="59AC554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4E48E23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341AD13" w14:textId="57ED4AB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6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B05B6D" w14:textId="535A88D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B03D3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2A226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F0F08A" w14:textId="1319836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58E1E99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47B73B6" w14:textId="45584D0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BD443" w14:textId="1999987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AAFE9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F577B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F36121" w14:textId="0D1C0E8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0A69300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1A0A8C9" w14:textId="6790241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CAD49D" w14:textId="7F12DC7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4B82E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A633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ED54A" w14:textId="601E154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CBA0F3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03409BE" w14:textId="1FC56DA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37214" w14:textId="5B77DBB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1C295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6A60F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45192" w14:textId="58A5B75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6742A1C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1A9BB54" w14:textId="740D988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6FEF6" w14:textId="07667BD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FE39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A982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CA7049" w14:textId="66699CC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1201CBD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77CAF15" w14:textId="48A2727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44E926" w14:textId="67843F4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B0FD7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F8B3F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B94A2" w14:textId="033D654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4DDFA4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064E5CF" w14:textId="1B0D912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F4D6E8" w14:textId="65559C9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5752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CBF7B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BDE3ED" w14:textId="525E721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618DA09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16D2351" w14:textId="728643C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64C75" w14:textId="59D0FC5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3FEAD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1E94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287E9A" w14:textId="4EB6580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5369BF5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8A1F678" w14:textId="23E4305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5718CD" w14:textId="12F0BD7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5F36A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C1929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E1A0A" w14:textId="38A81A8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05359E0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B6C69DF" w14:textId="041F793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E0795" w14:textId="38792AD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D5A19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A4FC1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1D92D" w14:textId="09ADB3B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5889F9F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DEEED73" w14:textId="4679CCE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7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FCC7DC" w14:textId="2926509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8C482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88BC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415C98" w14:textId="2A89309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1AC539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5D80887" w14:textId="49B6B44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46E21A" w14:textId="121835E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CDED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D4D9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8B108" w14:textId="2E15E18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3974BF7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935F85B" w14:textId="012ED30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1010A9" w14:textId="0BCBEC5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C1BC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383C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A4A64" w14:textId="1BF5C66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30FC36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C1E7F35" w14:textId="7C624EB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0EEBF" w14:textId="16858A7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4050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B1D01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A362BD" w14:textId="2CEE2C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67451CB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A3F47E8" w14:textId="6273A66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91378" w14:textId="5902C4A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CF1D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743C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5C1959" w14:textId="70B7D0B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9E1362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B2D61F1" w14:textId="09C327C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6B407E" w14:textId="48B6782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5FB7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DCC7F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7C2D43" w14:textId="739A5BA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71B236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35579F5" w14:textId="1ED9511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6AB89" w14:textId="37131D3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4FAA4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43EA8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CD3946" w14:textId="363DF77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09ECDB1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DCA92E6" w14:textId="12088C6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2ABCC6" w14:textId="3134B32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8F04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62FC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4A92C2" w14:textId="4A77D65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29C16E1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126237F" w14:textId="6CFE922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9EE20B" w14:textId="6F725B5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52992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A999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AC9AF4" w14:textId="47A23C4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688430E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7C57C3D" w14:textId="7D3A848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92DF6" w14:textId="7F2C765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52CC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2C1A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25D5B" w14:textId="38A0953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53549BF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3E4CACF" w14:textId="48FA906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8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557E70" w14:textId="1E3C21A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06B1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78905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06521" w14:textId="70FA48B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F6ABD7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55C6DAD" w14:textId="4F8267C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FFD10" w14:textId="7B451C5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CC40B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B16D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20FF3" w14:textId="4DA2D21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2B4A8C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C83CD71" w14:textId="58D5200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F42093" w14:textId="65E8514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2A23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5C05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8F54C9" w14:textId="137BDAA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918173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34C731C" w14:textId="03399BD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BB49E3" w14:textId="076D330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0E456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898C9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31B39" w14:textId="0ABA4E7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342CF66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8AF9CE8" w14:textId="541D041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3FC46A" w14:textId="26E8B68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F072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130B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C7B30F" w14:textId="0D56C26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A99B92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381DE8" w14:textId="7831BC0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5B0D9" w14:textId="142359C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8E501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38BB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D918CF" w14:textId="1009A85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226AF45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9A06096" w14:textId="2707E7D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60119D" w14:textId="22E0155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9079B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A5ED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46BA6E" w14:textId="5B10CEE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78A4950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804F726" w14:textId="7556B21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2B7F8B" w14:textId="68A61F2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8F99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1B3C7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ABF2B" w14:textId="008A970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771C54C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300FFE1" w14:textId="19FC28E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29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74261" w14:textId="018A558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BA6CA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77F0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05D72B" w14:textId="771EDFE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3A47740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B62E8AC" w14:textId="79B8FC8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D2D10" w14:textId="486525A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67F7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B53BC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6C6ABB" w14:textId="40A0895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3FE19A4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61E7872" w14:textId="48BBC69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29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3C1B0B" w14:textId="4C85050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E66CA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E345F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AA67A" w14:textId="536B4DB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F7FD00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6686EA9" w14:textId="66BF68A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E81DF6" w14:textId="79FF68E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2387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CDF03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F7F9F" w14:textId="748B92E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11F8E87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8B0A59F" w14:textId="581E8C8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5B76A8" w14:textId="7F6A364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E3B8C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35DCB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F9748C" w14:textId="5F5AC9D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B9CE03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EF25F46" w14:textId="2703252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F9F8C4" w14:textId="1BCE933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C9362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2EF31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78F005" w14:textId="1F7F96A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3DA9283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8BD05CA" w14:textId="3EB48BB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23CC8" w14:textId="133DE66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F26AD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FAB8E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6B061" w14:textId="183CED0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5BE30CD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21227CC" w14:textId="2F613A8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8C1EA" w14:textId="1693E05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3F21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5C470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B100A" w14:textId="4BF18DC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2277DD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A8609BA" w14:textId="400E623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70CA08" w14:textId="4D8D8DC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36FA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DEE58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CA1F82" w14:textId="1E13E2C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3B4FBD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3C9CD9C" w14:textId="02D9F14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13831D" w14:textId="1330020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99B97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6DD4F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6EBF7E" w14:textId="572CB77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0A71790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FB94562" w14:textId="7E09235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E7AB7" w14:textId="5FE1AD1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269D6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05AC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469FE9" w14:textId="194AB30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57C5258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72A23CD" w14:textId="3F9D29C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3CAAAE" w14:textId="31A7A32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6CA45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E949E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2501DB" w14:textId="6DDFCD7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0069B65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3194938" w14:textId="0B57B29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0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E306B" w14:textId="76AC17C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45A6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9DF47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A74E0A" w14:textId="4EAB48A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27ABF31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9B8F401" w14:textId="3E6B571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85FACE" w14:textId="3C1AC30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F395B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C27BE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7E91CC" w14:textId="0396052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2E36F0F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854231C" w14:textId="36FA1B4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9A5543" w14:textId="7775ABF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C5A7E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C659F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18638" w14:textId="6E131A8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3CB152B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1A46585" w14:textId="33F6270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C79079" w14:textId="4ED3E27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E29C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59D7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9DA88" w14:textId="2EE2D16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083F7CE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79D61B7" w14:textId="0544DB8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BF4956" w14:textId="0AD77B2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6D690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3AE2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884156" w14:textId="5C84BD6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0E85B85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80E4EDA" w14:textId="3DA7115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A84D2B" w14:textId="3BBA605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51F8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B7144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2F5968" w14:textId="50E5BDC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7F4527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7C98DA9" w14:textId="4D5189D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D6EA5" w14:textId="57F4075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8A7AA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FE97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26E38D" w14:textId="60DF9C0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A31D0F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F348663" w14:textId="4C21659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0B9810" w14:textId="1A4C611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D55D9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73C05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05B78" w14:textId="75632D9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64E73EC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6C7CC8" w14:textId="3842B74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9E9A0" w14:textId="1D14938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44F7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8F50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E4002B" w14:textId="36DB64C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6F546CA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662A203" w14:textId="727D264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60F566" w14:textId="11FBDD3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3030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86F2A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994E10" w14:textId="4AD85D3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E476C3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48778A3" w14:textId="46337B8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1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9A016" w14:textId="10EDF97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F15E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720D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E43EBA" w14:textId="00327D9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60DEBFB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575C32C" w14:textId="40174B0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0F6F19" w14:textId="2C2BC01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5C1F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8ED6D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CFC5A8" w14:textId="6626399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2755A21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7B82322" w14:textId="58A71D7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6E52F5" w14:textId="31CD300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15BA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680B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AC340C" w14:textId="5CB53A2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52D1687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651CC9B" w14:textId="1E22661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88EF2" w14:textId="5E2897B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D0A90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1B74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21B960" w14:textId="441BA12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220CEA0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014D250" w14:textId="28B2CCC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A2BB0F" w14:textId="1B2330D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F100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5E33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759CD" w14:textId="0C4C4FA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684847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07BAE2A" w14:textId="6E67D5D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7A3514" w14:textId="29D521B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31EC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F877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E42C7" w14:textId="7C3928C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E07DC3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FB7CA58" w14:textId="2084C07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B9218" w14:textId="53D57A0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05EA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BC5F3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B617D" w14:textId="111075E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5272650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C3BEED5" w14:textId="1FD7E01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801B9" w14:textId="08DA5D5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86E49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FC01D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A15CD0" w14:textId="6E7622D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F46F1D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BF9783" w14:textId="37BD4DF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B036F" w14:textId="6246308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F61C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B7392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F75CC" w14:textId="643F9A1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18C9660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75756B3" w14:textId="7464D49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7CF8B" w14:textId="06243D7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1E19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57118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28C2E3" w14:textId="7FC1115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17EF4EF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2CE8839" w14:textId="5B3DB41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2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5B8DCF" w14:textId="2CA5E1A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BF65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5838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3C4BD" w14:textId="30DEF8D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223D09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C37B925" w14:textId="69320E5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53E6F" w14:textId="784CFAA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2906F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FCCEA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D2366" w14:textId="0423CB1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34494C7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FC2FAB1" w14:textId="405D572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687E6" w14:textId="40C6A55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8683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E38BE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E719B" w14:textId="5CF642C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5FEA00F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40CDD04" w14:textId="57E65A4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06F5CC" w14:textId="16180F3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0966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66106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F74A1" w14:textId="58D23C2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C34E1C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E9457D1" w14:textId="3B23069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3380E2" w14:textId="6C87BE1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43BA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D2A3C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E14586" w14:textId="7C98C38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4027E64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4ECC5AD" w14:textId="49C1187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C63655" w14:textId="0BF9B04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1F26C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1FA09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2EBD7A" w14:textId="68DEFDF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50D22A1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B754099" w14:textId="0FD5456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BA46D3" w14:textId="0A68399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3BF15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A70EB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7E9976" w14:textId="103B9E5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47E3D87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6F28086" w14:textId="03D38F8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A4C517" w14:textId="3C3C0E0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9C0F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BE99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18122" w14:textId="0C0C454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17EC273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65528E" w14:textId="6635059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F4CC71" w14:textId="0039830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3B1C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868B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4129C5" w14:textId="71DF6B3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61E57A2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0F13225" w14:textId="1B24D89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A80DE4" w14:textId="7F1CDA5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29B92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B1A28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9BBC7" w14:textId="46781C4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E4A8A9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55FB93F" w14:textId="6F94CA3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3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C71ED" w14:textId="101D76B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B74A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B7FA0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328CA6" w14:textId="4857263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7DD72A1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D42857F" w14:textId="3A1E081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34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B42F08" w14:textId="5452884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D0DC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85D31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4DE1AB" w14:textId="198AF57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4D1DF13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5DCC16C" w14:textId="2D28C35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75F112" w14:textId="7C084F7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AE152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6F772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8F723" w14:textId="4EBAB7D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47F4E4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C7E14C" w14:textId="0FDB369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C0D0C" w14:textId="60F5338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4D4A1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1F5DA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8966C" w14:textId="0F1330F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6274EC8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8073678" w14:textId="67CA82C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AD79C" w14:textId="441AED1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5E264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F065B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0FBB4" w14:textId="466BD27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76C256F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41733C1" w14:textId="5F087F3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A1C89C" w14:textId="27C177A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99E7E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6283F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9A4E7F" w14:textId="7664E3D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23CE8D4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051C01F" w14:textId="64050FC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905991" w14:textId="49294BE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C8DCE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0545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4608DC" w14:textId="7A08B0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21AC08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709F987" w14:textId="313C663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0DCC55" w14:textId="6B4451F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4AAE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FE1BF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BE41C" w14:textId="14EA56E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0B3DA64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6179F2" w14:textId="7529588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595B15" w14:textId="14B686E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7EC4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011E3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C6790" w14:textId="1A68F4D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2E541F1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2CFF4E8" w14:textId="4E359D5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20B6A7" w14:textId="6B901DB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0C073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7E73C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C0EE5" w14:textId="1B7D9D7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729A45F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13D1EF9" w14:textId="79E0EC7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4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97C29" w14:textId="4EF3277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5D23A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2ED4E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C84AA" w14:textId="52C4915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41C4E9C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A033605" w14:textId="44DD5CD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A4D1A" w14:textId="00DA192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C9F6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C452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F8D9B7" w14:textId="0A87F69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7B50ECE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AFBF07A" w14:textId="7B40620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9DFF2" w14:textId="783C43A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1208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E9BE2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97B6E9" w14:textId="7B3A35E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54DB990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217DB77" w14:textId="6FFD74E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D0EE4" w14:textId="6E45429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512AD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5C7D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D04BD" w14:textId="46FBB4D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3612A57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B87740B" w14:textId="697B353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89AD1C" w14:textId="184B4AF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2B44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C09D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9B68DD" w14:textId="301DAF7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786946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E85CEB8" w14:textId="36B52A5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620B57" w14:textId="367B981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9C4E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E4740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A47F0" w14:textId="4EF6D36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01C652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A2B6EF3" w14:textId="5F27122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F75768" w14:textId="2E583D1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E1088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10CB0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92E307" w14:textId="38425D7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06CFD6E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4E0C1CF" w14:textId="78EFDF8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623CD3" w14:textId="3F4C157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43D7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76339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98F01" w14:textId="67A0F82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02FF2BB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2069B09" w14:textId="255FC9F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735472" w14:textId="1D780FE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7B986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92BA3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9220BF" w14:textId="52FAB9C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3E7334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4A9FD87" w14:textId="66D4B75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3D97CD" w14:textId="72766FC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5586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D82D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947206" w14:textId="0E9A8DF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569688C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D31C458" w14:textId="098B5D6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5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84388" w14:textId="487009B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33661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138B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C8C766" w14:textId="2A5F8F9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762994D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115410E" w14:textId="428BF4F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AAD6F" w14:textId="4946180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C656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BBC1D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64915D" w14:textId="51CEF05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4FACFEF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C354273" w14:textId="0E42785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F15AE" w14:textId="476D6E8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2F828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EAE5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E3EAA0" w14:textId="7B63FA3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6D02B7A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12578CB" w14:textId="270E45D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D8FD0" w14:textId="32430BB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42E8B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E7941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24133B" w14:textId="4E3F01C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5B8EA4F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169AF24" w14:textId="699A2C7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CF111" w14:textId="2597F39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C8D9D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9DD9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17D68D" w14:textId="7919ED8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EB9D14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87DB25" w14:textId="5AA87F2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5C0F26" w14:textId="5E70E18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DCFB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7629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36FDF6" w14:textId="1C70F53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708BE87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913175E" w14:textId="0D232F0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9EAE5E" w14:textId="15EEE6A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94259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3CD3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C91087" w14:textId="75E8088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603B87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1C73C1A" w14:textId="19CEC41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27D91" w14:textId="3C74394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7F73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40D7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5FE25" w14:textId="34D1A36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5470C3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F356AAF" w14:textId="2C450C2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C8A412" w14:textId="6359985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4AFD5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E4B76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610699" w14:textId="1F1E47D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F59EB2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2C77F62" w14:textId="6FEF382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ABDA98" w14:textId="3F4AC72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DB96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FA45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9265D9" w14:textId="087BE83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5EDD9C3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1F16732" w14:textId="474A657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6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A02A24" w14:textId="2A6EA65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7D663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8371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E9D002" w14:textId="641DB7A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1DC5263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30C8163" w14:textId="0C24827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BDD7DF" w14:textId="5510DD7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F6F3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2A455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29844C" w14:textId="0A477B5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02D8B55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9E76A32" w14:textId="6FAEEEF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7ADD9" w14:textId="11CC691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53B9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BB0C6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79FC81" w14:textId="767CABE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50E1A6F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137F334" w14:textId="2511853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06660" w14:textId="6DE1F9C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4401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B098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2328D1" w14:textId="60DD1AB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587D1C6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F24DB56" w14:textId="2C307DF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CEADFD" w14:textId="2A79D67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5AA7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994BE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9743C" w14:textId="1470BA2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16970EA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130F4AB" w14:textId="5B5CAD7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B6955F" w14:textId="63FF38B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8D391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D3666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6D506" w14:textId="51350FD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04266BE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C004BB3" w14:textId="0D7888E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1A4E2C" w14:textId="5E27129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35D39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3070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0D2A8F" w14:textId="44D5EE8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0A6E691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0CB6297" w14:textId="6429B0E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5EFA8" w14:textId="5264D1A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C7D41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0BBA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26754A" w14:textId="5E03C81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12138B7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80F9FF9" w14:textId="2E739E3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C306C0" w14:textId="1591DE7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6DAB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60F4E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EFEAE7" w14:textId="5F80C41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1392B0A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6CF1C6B" w14:textId="2488EB0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93AA1" w14:textId="2A78C94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AAFE6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EE1C3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EFD387" w14:textId="46F5FE2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ACF32A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8D4B4C4" w14:textId="33AD905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7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F722B" w14:textId="0282391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BDFB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278A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252A28" w14:textId="091CE25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A59AC4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4B495A8" w14:textId="248610F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D6D649" w14:textId="7327B0B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E7693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BB38E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0C710D" w14:textId="0EEE1EB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25853A3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E8C4694" w14:textId="4645037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340918" w14:textId="2EDE3B0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4DD8F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89C10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0ADB8" w14:textId="42552AA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756A2B2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CC76EDD" w14:textId="60A3714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175009" w14:textId="067C61F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662D0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960F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3077A2" w14:textId="769A79B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29A7861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5238A95" w14:textId="793DAAB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38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05BAC8" w14:textId="39F4F33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B45C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0A2D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DF6F3" w14:textId="649A0C1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422F836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4EA99E7" w14:textId="4DCA832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D01AF1" w14:textId="3F88246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6495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57AA5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9953C6" w14:textId="03FB1BA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3875A23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F8685A4" w14:textId="6D17096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D11AA1" w14:textId="171F1C1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F750E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7938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C54F06" w14:textId="4940CC6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0083090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BC244F5" w14:textId="27D1574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DD54BA" w14:textId="06C196C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082C4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96746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7B838" w14:textId="4187FE3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0F6936A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A38D06C" w14:textId="250E90D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CF182" w14:textId="76DC3DB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9DE0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74A4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BB4C41" w14:textId="67D54BC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514CB15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2FC7080" w14:textId="3AD6811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36C41" w14:textId="70A0C6E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3CD88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C520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14ABA" w14:textId="6FB5E56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1126DCA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04916D3" w14:textId="5222F6B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8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3D16EE" w14:textId="0974C8D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A5494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F9181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D464AC" w14:textId="005A5BA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4A6238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EC2B9E9" w14:textId="225ECC0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B8EB2" w14:textId="6EFD842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CDF39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06D92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088369" w14:textId="655D598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6108D58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FCE00F6" w14:textId="29C504D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E6184" w14:textId="5F62E3E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DFCC8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B582F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2FC797" w14:textId="704C1B0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45E3573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15EC0B3" w14:textId="0656F0E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3940D" w14:textId="4D07DAB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3768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6842D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ED80D" w14:textId="255D73C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CB8A0D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4B721A3" w14:textId="506507D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95D9C8" w14:textId="6B13768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D0B0B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1814E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734206" w14:textId="4493498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465E0ED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70D15F6" w14:textId="4EE9A95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FF4EF2" w14:textId="6092492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84508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12819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A0711" w14:textId="6530E44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689591C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E02CDAA" w14:textId="7512C60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6C04BB" w14:textId="7C10726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FE3D5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852B4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7E1FD" w14:textId="0FA8F97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07567F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96D039B" w14:textId="6C43B65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059A10" w14:textId="6C98B53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Freeze drye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F448C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99DD6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15A63" w14:textId="487E102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0C55283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E1FC312" w14:textId="7CB6D94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1B9E8" w14:textId="2630184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E5D0F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8DC1A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855D31" w14:textId="3C40E1B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CA7717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006D03F" w14:textId="0DBA897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3E8B2" w14:textId="438B3F4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2C90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725F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102D52" w14:textId="73047A9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4FEF548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CCDF2C3" w14:textId="483903E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39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8B16D" w14:textId="306FD1B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7BA2A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1BA47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C5B17" w14:textId="6DE5006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51552C4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EC638E7" w14:textId="4E58AFE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8A8A59" w14:textId="13E6F80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A40D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7318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5DB77E" w14:textId="68B0F2C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8732C0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E06AE6D" w14:textId="3B61271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0488E" w14:textId="3581C24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3C423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5B8B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F67F02" w14:textId="437BC6A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1432A6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F4375E4" w14:textId="1925154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6D844D" w14:textId="715E71D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7963C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F6838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8932E" w14:textId="58FF196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36B076F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B10B872" w14:textId="3EAD93D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BF3B7E" w14:textId="6A0E8BA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5A047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A7C8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92155" w14:textId="007D837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A8EBA0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8AD8028" w14:textId="240E6E0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CFFD2E" w14:textId="5B80D66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08A5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37905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FB7A47" w14:textId="63DE247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6C4AC29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C2630E8" w14:textId="58A0268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470C6" w14:textId="331A89D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E70C8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D99F5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1DE0ED" w14:textId="221CFD2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362BFE3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40D5D2D" w14:textId="12F42D3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17A9D8" w14:textId="002EF22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DB838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51DDD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E4078" w14:textId="1124298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5315A03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37CECF5" w14:textId="3C786F9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C3FD16" w14:textId="2FBC3D0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D119E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DC3FE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864BC4" w14:textId="1DCB852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E9CE76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72CBA9C" w14:textId="735D424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AFCA6C" w14:textId="4A9B698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F581C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80828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7EC30" w14:textId="2588BC6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28B5307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472797B" w14:textId="5BC3880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0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6E8FC" w14:textId="19FFC69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4E1B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53FEF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78B499" w14:textId="5B937A8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1C9CBA0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F5ED223" w14:textId="7745B12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0373E" w14:textId="36AB295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24175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0724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26DA97" w14:textId="163F642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1F04CDE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5D7D8AD" w14:textId="47AB269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99A364" w14:textId="53B0847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1E0F0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33D91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F4CA61" w14:textId="3A0E229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7EEBED5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EB20439" w14:textId="0BF4A33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C92AE" w14:textId="34A024D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73DCA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5ACE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41AF38" w14:textId="2DF4E31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1BFDA2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77FDF16" w14:textId="43260A1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FD9932" w14:textId="0E5900C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EAE49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11F8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C8DFD" w14:textId="718ACEF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653BEFA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D8F1337" w14:textId="255EB68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201F2C" w14:textId="4F9E0E1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rilization point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8A62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A6DA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A933FB" w14:textId="3A19209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EA1992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E4D975F" w14:textId="3D8E2C0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6516AF" w14:textId="74E1322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24029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83BAC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45A87" w14:textId="27694AE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3BBC09E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7F1C08C" w14:textId="123B8BC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7E2CA9" w14:textId="01B500F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43D0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5925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255F0B" w14:textId="11F0F16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764C9D8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CB9ED6C" w14:textId="116DB0C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3D142" w14:textId="307467A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FA69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77ECD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804E68" w14:textId="70CB96E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3954839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071ADBE" w14:textId="38237C3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445B9F" w14:textId="03D6546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BCE4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A5932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1743A" w14:textId="033587F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2AFB4DD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43CB01F" w14:textId="44610D1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1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97D10" w14:textId="34232B3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4FD20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38990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F9388D" w14:textId="3980373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17E99F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A99ED18" w14:textId="5A41082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E5278B" w14:textId="673D6D6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AA01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4C6CB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14F5D" w14:textId="7F68636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04F5A17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7BF8271" w14:textId="0BE261E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E6A52E" w14:textId="3E2976C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5B8B8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3E41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B5C02" w14:textId="308D62E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0C6D76D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B4EE53A" w14:textId="06D2114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409CC3" w14:textId="68FC1F6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ABDB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DC8C9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A7B23D" w14:textId="4297214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5DDC0AE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FDAC74F" w14:textId="43ED225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752E82" w14:textId="0CBCBE3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61C9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03FE9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350A62" w14:textId="7B94C2F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E26533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BF3A570" w14:textId="7B4B25C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BD7D9" w14:textId="471CEE6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B4910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D64C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87BB38" w14:textId="08EF99A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2542334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7D521CF" w14:textId="0CF4B8F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47420" w14:textId="0D1E8B5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F7BA1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AB666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1E95B" w14:textId="0969B99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491E3EE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FCE6F22" w14:textId="2368401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42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6284B" w14:textId="767EF6C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eac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34CEF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F4AE2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88C61" w14:textId="5F045EE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2241F0E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03C1021" w14:textId="716F3E7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60F433" w14:textId="2D8A5DC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503C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F769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A84B6" w14:textId="0E0E278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CD7C2E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B5F09F5" w14:textId="53BD51F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32C33" w14:textId="0B43995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83846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7B687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C40A9C" w14:textId="0471963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1D45497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322900C" w14:textId="20FD999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2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5C56FE" w14:textId="480DC3E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81FE4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05BA6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EDB06" w14:textId="5848D2A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4D68242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A4C485B" w14:textId="3BFA062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208E10" w14:textId="6FFD0F9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F6ACE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537FB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6471A1" w14:textId="52691ED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19C8FAE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48FF734" w14:textId="01CBE1C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40A166" w14:textId="3B80BAE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7C91B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F9E4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EF0CC1" w14:textId="422E02D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3296889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BBA3FB4" w14:textId="05A0C18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4EC2B1" w14:textId="320B6F5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8FD86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E4BB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969A4" w14:textId="0787432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4D76F07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C525C82" w14:textId="032CD05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03557C" w14:textId="332ACEF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3523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A5A52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DD951" w14:textId="1C78559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76434F2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9A7AF8E" w14:textId="6940FC2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F3B841" w14:textId="4EB38FF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F08A3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2B8A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9E140" w14:textId="5A9E681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212813F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B47141F" w14:textId="7D161FF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FA0FF" w14:textId="1106C1D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1021C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D235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7E163E" w14:textId="0CBA507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2B6AD5A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876FE07" w14:textId="54D6233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93344A" w14:textId="00DBB9E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49C5E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39687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3E311" w14:textId="4B26D5D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21F84E8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BA7DDAA" w14:textId="3612145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9400CD" w14:textId="57FC0DB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F7FB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3F8C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BE4E1" w14:textId="4FBE2AD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708A042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7DA74BD" w14:textId="6EA3A7F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E85845" w14:textId="71EFCEB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8F2BC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E590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7A2FD6" w14:textId="21C0D38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5EDAD06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EBE4A1D" w14:textId="176ED44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3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CD223A" w14:textId="32BD2EE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A70CC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A1CB9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DD1EA" w14:textId="0BFAA57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35491D2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EB77343" w14:textId="11D311F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ADE50" w14:textId="052DF25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F481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6CF6C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B452A" w14:textId="7CBB16D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8ECAD4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1C8656B" w14:textId="69643C7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EFF9D2" w14:textId="6ECDA1E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Tank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4FBDE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57E9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W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65E4D" w14:textId="0F2AAFA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3D4C869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3E66A19" w14:textId="456F987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BF6510" w14:textId="5FE79FB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94F77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E69C9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DDE950" w14:textId="7CFF7B1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ED791C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7CD6E98" w14:textId="6539BA4A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52C19" w14:textId="4981134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09869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7DEC1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4C8D5B" w14:textId="4F19607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E1AE14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2D72D9B" w14:textId="72ACA2A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00888F" w14:textId="1F18BB5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83CD2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62775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6E4A08" w14:textId="6BB31BB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645FBD4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796F2ED" w14:textId="63E84DC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407E56" w14:textId="63FD4D9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3B8F8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FDB8E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09E90" w14:textId="608B951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7E1E40C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93827FB" w14:textId="61FCFA8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EDF549" w14:textId="44F229B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E7C1D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044A8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C4ACD" w14:textId="7B35999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1DDA889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0C9E192" w14:textId="4124C79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A74BB6" w14:textId="1A62866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10667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3721B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6CD2A9" w14:textId="0F2E193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40390F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AA17AE5" w14:textId="3B09D9E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B7EC77" w14:textId="6BDF8FE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F76D9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351ED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A109D8" w14:textId="2C5C77A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4E8E6DA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458CC08" w14:textId="03FA2C6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4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DC2F7C" w14:textId="1FF4908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6A24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5B7B5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DDE85" w14:textId="1F261FC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4E73092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D01CB5E" w14:textId="2F86DE1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10A71C" w14:textId="5D980B9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E7AD0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670F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817BB1" w14:textId="21802D7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6894B66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0726075" w14:textId="6403BED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2B419" w14:textId="38E3A65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33ECE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13971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8280D1" w14:textId="5F1D611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603DA45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E944739" w14:textId="7EBC78A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267D83" w14:textId="0EEB291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A9DA3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26333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14062D" w14:textId="0128270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292F1D1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3ACB2FC" w14:textId="1F6D438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D5AB91" w14:textId="497D36D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3A1F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09FEE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98DBB" w14:textId="0746CBB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F1EDC8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312ED02" w14:textId="3DC4A055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7CEE1B" w14:textId="735B5D3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72BF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F933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E674E3" w14:textId="5FF24AB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5EA702C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1160369" w14:textId="3B47B43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FF7D30" w14:textId="581B0ED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72796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A710A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0B46C7" w14:textId="6B3416C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9C0056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91E1DA3" w14:textId="48DAA6C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1845F" w14:textId="648DA5C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E01DA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DF8F0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BA93AC" w14:textId="376BB1A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44177F1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32C690F" w14:textId="073D34F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9B1030" w14:textId="0363B53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C8D2E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4F12F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0A505" w14:textId="0749E56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51947AD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87D1348" w14:textId="5225368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74749E" w14:textId="79C7290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AABF9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85F1A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A672F3" w14:textId="66CE13A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766777E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6160934" w14:textId="78A8BFB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5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3A5F07" w14:textId="21599E2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C7B3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EFC77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0881C7" w14:textId="1D86D3F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0ACB93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2015E7D" w14:textId="7CD09D6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F8CC4" w14:textId="166BD61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782FB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CB6AB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6D2EE4" w14:textId="04A8B52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3EEF59E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DE9CF21" w14:textId="6A349B3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4B6641" w14:textId="4992C05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9E803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A9851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041F6" w14:textId="648969A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1705FA4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E5A31A4" w14:textId="7F3287F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58C88F" w14:textId="2DBBF2B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13076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0F617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33E32" w14:textId="59AC14C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13DA809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C6014E4" w14:textId="5097989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5E4D47" w14:textId="052F230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7897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F0761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9BFA9" w14:textId="0F3E9BFE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EB2A74" w:rsidRPr="00EB2A74" w14:paraId="749CBD9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AEC3880" w14:textId="62C52AE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835A80" w14:textId="0D0E5C0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33A4D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47726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EAED41" w14:textId="5B26014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492B62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A5A7D24" w14:textId="410C92A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12D2E" w14:textId="534071C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F1EE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E1013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0C8D3A" w14:textId="6421C96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A785D9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DDD148B" w14:textId="1A63C2C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1AB1D" w14:textId="2C7FCCB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E47E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4A71D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F858ED" w14:textId="4D5BE3D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5AA74CA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DE9EEC0" w14:textId="003319A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AADCAA" w14:textId="6569FBB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E0672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25E0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04D68A" w14:textId="3F1FE6F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7F96FB4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7B7509F" w14:textId="436C676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6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4079E" w14:textId="027904B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522A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F038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5DB33" w14:textId="381BF5D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5E5DA8B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4CB3900" w14:textId="30C7895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lastRenderedPageBreak/>
              <w:t>46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33DFFC" w14:textId="4E9CEA0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24C21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374D7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EFB0C8" w14:textId="110E26E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6D1B01A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1C86E53" w14:textId="71EC122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1E804C" w14:textId="3356BE1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2CBB3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67A5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660C4" w14:textId="2A01CD7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DF2612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3518187" w14:textId="0880B28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BB505" w14:textId="213D2F6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FC47C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5A514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764C9" w14:textId="713E198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1032B39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3D6AEC0" w14:textId="4C4D37B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86628C" w14:textId="28E2E77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F69F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1182D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E78053" w14:textId="4CCE21E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0AE71DC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A6AF8D5" w14:textId="495F1F1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06D9E" w14:textId="7DFAD28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19FDF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31F0EF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EE37FF" w14:textId="15E756AB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73DF6CD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B30671B" w14:textId="6138139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D796F" w14:textId="14D8C5F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88EF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F2367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12F21F" w14:textId="519ED3F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5E98F38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1FC2ED7" w14:textId="3F53583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5F95A6" w14:textId="6AF05BB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FCF2D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C4340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046B65" w14:textId="03D981B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62B729F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4D69C98" w14:textId="7B6C658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298B2" w14:textId="629DA52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68AFA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28062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AB3F8" w14:textId="42CA3E0F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7EB54C6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19BD53F" w14:textId="0880290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D14F08" w14:textId="4842469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D1B42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8481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4BA2E6" w14:textId="31F1538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539F309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7668375" w14:textId="37B235D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423A56" w14:textId="42508E0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C49A0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605D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EDF74" w14:textId="04B96DC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663011A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02BD5F0" w14:textId="4AC7C26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7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180DB0" w14:textId="22CDE73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D1E3F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2679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16956" w14:textId="23A1611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480FEEE4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464093F" w14:textId="6C79F90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2E1BD6" w14:textId="3CBB316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EEAEF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BB2BD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35B93C" w14:textId="76DFB82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5529B6D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A4D2C31" w14:textId="1E546FC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C6E3B" w14:textId="3CC3B03F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2D994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5D724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B39A0E" w14:textId="1EAFA7D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2332546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23CBC21" w14:textId="2851933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58594E" w14:textId="3DA51C5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66E13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DA2F8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AE34F4" w14:textId="178B48F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40CEEE7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A5EE0F7" w14:textId="5C888D7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DCAC23" w14:textId="6F09E9E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team Generator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C4A7D0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69C05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RO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B9967C" w14:textId="03E3AB9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2F235DA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56FBEBF" w14:textId="7DA85084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9EEF6B" w14:textId="54E94E5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3D1CF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A4C84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917431" w14:textId="74F2FEA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1BBBF5D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0F1ACDF" w14:textId="3D25D7E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CCD869" w14:textId="7AF5560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9720F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78D8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2CA4D3" w14:textId="44CD6C9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E51F1E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737B837" w14:textId="6FD9A89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3F681" w14:textId="4281C38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A476D3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F4CD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11FE9" w14:textId="03A731B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</w:p>
        </w:tc>
      </w:tr>
      <w:tr w:rsidR="00EB2A74" w:rsidRPr="00EB2A74" w14:paraId="43FE570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3C99729" w14:textId="0C258E9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A16F8" w14:textId="7FA2CE1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FD8B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A06A1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08ADC0" w14:textId="4F99A213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27CA39F2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5A8FF75" w14:textId="17DCC3ED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5D4478" w14:textId="07B8BFF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18676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433B6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2D66B6" w14:textId="0C979CD0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5D2C8DC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E4C9685" w14:textId="0B5518F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8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DCCFD" w14:textId="4F5D031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4DB1BE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A8A9D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83DED" w14:textId="345BD8A4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7C25EDA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3C1B03D" w14:textId="5AAC7D1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70B18" w14:textId="1B374E40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81535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7E0BE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29C98D" w14:textId="149E17E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DF563D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43AB048" w14:textId="26480419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1A174C" w14:textId="2892D679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FCA855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2AA0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3178D5" w14:textId="1638D92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1C0B04E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96181EF" w14:textId="33D1E8A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2F3A3" w14:textId="7A89893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97C3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2F5F8B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F619E" w14:textId="788B482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5FC5ED0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4AC1FA20" w14:textId="16D74A0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388C3C" w14:textId="7CC272FB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68A2D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3C62D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28A81C" w14:textId="6B4853B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3DD61C3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AD3F9B2" w14:textId="5C3EBB1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23CC03" w14:textId="0EA569A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56631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240E3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C0C86F" w14:textId="77F6BEC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7E591FF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10F8E3B2" w14:textId="6D9C3A11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057EA3" w14:textId="311F186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81B7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A18AE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5E93CF" w14:textId="7ABD0BA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6B95F7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EEF4547" w14:textId="1D6CA0C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2C8101" w14:textId="3743CBD4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5DCC6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780288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5E90032" w14:textId="495F526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EB2A74" w:rsidRPr="00EB2A74" w14:paraId="1C22C910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B3D40AF" w14:textId="6B60BCD8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1631B" w14:textId="7C4196A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3BFB9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2F0FE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B18C9" w14:textId="4D27E41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1E0F0FB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351FA69" w14:textId="7939A06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882FF8" w14:textId="77E76671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A5300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0955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BB0DD9" w14:textId="03409E0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20DC3B53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33B89F0" w14:textId="32CB8C0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49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DB40DD" w14:textId="7B003D45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544682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21DC7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4D3AFA" w14:textId="3E4D8AA5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75C0E9A8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3EAAE81D" w14:textId="45C79EB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DCA2F7" w14:textId="2E278F2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49FF8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59B67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FE3195" w14:textId="2AC5929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</w:p>
        </w:tc>
      </w:tr>
      <w:tr w:rsidR="00EB2A74" w:rsidRPr="00EB2A74" w14:paraId="71547E27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680CF14" w14:textId="1620B8D6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1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4D0CBA5" w14:textId="3D97756E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2124EC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926379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E85D6A" w14:textId="7E577D26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0225DDB9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530F22A" w14:textId="005FA1DE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2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8856B" w14:textId="469535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A33F67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C40A9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464DDC" w14:textId="42F07C7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49451566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19FE9F1" w14:textId="6FD176FF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3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B7ABCC" w14:textId="21C7309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65D5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6E3B4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BCA85" w14:textId="30AF44E2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0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</w:p>
        </w:tc>
      </w:tr>
      <w:tr w:rsidR="00EB2A74" w:rsidRPr="00EB2A74" w14:paraId="1F28BB5F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62B719B9" w14:textId="51CEFB1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4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52D606" w14:textId="1EDEC1A2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99A91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DB863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E2F6F3" w14:textId="40724448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</w:p>
        </w:tc>
      </w:tr>
      <w:tr w:rsidR="00EB2A74" w:rsidRPr="00EB2A74" w14:paraId="6ABC0DD1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8481E54" w14:textId="0C8288BB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5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A8DEFC" w14:textId="2562BF0D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7F6196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CF6AAC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970589" w14:textId="2645AA8D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3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1</w:t>
            </w:r>
          </w:p>
        </w:tc>
      </w:tr>
      <w:tr w:rsidR="00EB2A74" w:rsidRPr="00EB2A74" w14:paraId="0B922DA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2ACC1216" w14:textId="06C42157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6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6AFBD8" w14:textId="61C056BA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4C5D0A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A4517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A70C5E" w14:textId="52E95FF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47E801D5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03E49465" w14:textId="2D3FAAF2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7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EDCEF7" w14:textId="71DE9AC6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2979C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27D6D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AB96A" w14:textId="2BA2ADBA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2</w:t>
            </w:r>
          </w:p>
        </w:tc>
      </w:tr>
      <w:tr w:rsidR="00EB2A74" w:rsidRPr="00EB2A74" w14:paraId="3AA40BEB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2B2E9A7" w14:textId="7E8DE36C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8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9B188E" w14:textId="731DA0E8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09C0B4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Electric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3266F2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B33FD2" w14:textId="6F97C871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9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6</w:t>
            </w:r>
          </w:p>
        </w:tc>
      </w:tr>
      <w:tr w:rsidR="00EB2A74" w:rsidRPr="00EB2A74" w14:paraId="2524074D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747808B0" w14:textId="245A9A73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09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6A0BCA" w14:textId="34BA91CC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5320EB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Boile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22BDBA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561C1" w14:textId="47B2537C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4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  <w:tr w:rsidR="00EB2A74" w:rsidRPr="00EB2A74" w14:paraId="6D816B3C" w14:textId="77777777" w:rsidTr="00A16B62">
        <w:trPr>
          <w:trHeight w:val="315"/>
        </w:trPr>
        <w:tc>
          <w:tcPr>
            <w:tcW w:w="621" w:type="dxa"/>
            <w:vAlign w:val="bottom"/>
          </w:tcPr>
          <w:p w14:paraId="5528C878" w14:textId="42E3FD20" w:rsidR="00EB2A74" w:rsidRPr="00EB2A74" w:rsidRDefault="00EB2A74" w:rsidP="00EB2A74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hAnsi="Arial" w:cs="Arial"/>
              </w:rPr>
              <w:t>510</w:t>
            </w:r>
          </w:p>
        </w:tc>
        <w:tc>
          <w:tcPr>
            <w:tcW w:w="2356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38D4CF" w14:textId="3BF23003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Autoclave</w:t>
            </w:r>
          </w:p>
        </w:tc>
        <w:tc>
          <w:tcPr>
            <w:tcW w:w="3111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49001D" w14:textId="77777777" w:rsidR="00EB2A74" w:rsidRPr="00EB2A74" w:rsidRDefault="00EB2A74" w:rsidP="00EB2A74">
            <w:pPr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Pure Steam Generator</w:t>
            </w:r>
          </w:p>
        </w:tc>
        <w:tc>
          <w:tcPr>
            <w:tcW w:w="1275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961633" w14:textId="77777777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Softener</w:t>
            </w:r>
          </w:p>
        </w:tc>
        <w:tc>
          <w:tcPr>
            <w:tcW w:w="993" w:type="dxa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27735B" w14:textId="011DC149" w:rsidR="00EB2A74" w:rsidRPr="00EB2A74" w:rsidRDefault="00EB2A74" w:rsidP="00A16B62">
            <w:pPr>
              <w:jc w:val="center"/>
              <w:rPr>
                <w:rFonts w:ascii="Arial" w:eastAsia="Times New Roman" w:hAnsi="Arial" w:cs="Arial"/>
                <w:lang w:eastAsia="pt-BR"/>
              </w:rPr>
            </w:pPr>
            <w:r w:rsidRPr="00EB2A74">
              <w:rPr>
                <w:rFonts w:ascii="Arial" w:eastAsia="Times New Roman" w:hAnsi="Arial" w:cs="Arial"/>
                <w:lang w:eastAsia="pt-BR"/>
              </w:rPr>
              <w:t>8</w:t>
            </w:r>
            <w:r w:rsidR="00A16B62">
              <w:rPr>
                <w:rFonts w:ascii="Arial" w:eastAsia="Times New Roman" w:hAnsi="Arial" w:cs="Arial"/>
                <w:lang w:eastAsia="pt-BR"/>
              </w:rPr>
              <w:t>.</w:t>
            </w:r>
            <w:r w:rsidRPr="00EB2A74"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</w:tbl>
    <w:p w14:paraId="61F8E0FF" w14:textId="77777777" w:rsidR="00E33DF7" w:rsidRDefault="003C5E50"/>
    <w:sectPr w:rsidR="00E33DF7" w:rsidSect="00FA0F3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33A5D" w14:textId="77777777" w:rsidR="003C5E50" w:rsidRDefault="003C5E50" w:rsidP="00EB2A74">
      <w:r>
        <w:separator/>
      </w:r>
    </w:p>
  </w:endnote>
  <w:endnote w:type="continuationSeparator" w:id="0">
    <w:p w14:paraId="45AF6831" w14:textId="77777777" w:rsidR="003C5E50" w:rsidRDefault="003C5E50" w:rsidP="00EB2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C5D236" w14:textId="77777777" w:rsidR="003C5E50" w:rsidRDefault="003C5E50" w:rsidP="00EB2A74">
      <w:r>
        <w:separator/>
      </w:r>
    </w:p>
  </w:footnote>
  <w:footnote w:type="continuationSeparator" w:id="0">
    <w:p w14:paraId="2208ED8F" w14:textId="77777777" w:rsidR="003C5E50" w:rsidRDefault="003C5E50" w:rsidP="00EB2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A74"/>
    <w:rsid w:val="001A4D58"/>
    <w:rsid w:val="00302A7A"/>
    <w:rsid w:val="003C5E50"/>
    <w:rsid w:val="005C3B6A"/>
    <w:rsid w:val="00640E8E"/>
    <w:rsid w:val="00996007"/>
    <w:rsid w:val="00A16B62"/>
    <w:rsid w:val="00BB75F2"/>
    <w:rsid w:val="00BD2826"/>
    <w:rsid w:val="00D31685"/>
    <w:rsid w:val="00EB2A74"/>
    <w:rsid w:val="00FA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A5CC0F"/>
  <w14:defaultImageDpi w14:val="32767"/>
  <w15:chartTrackingRefBased/>
  <w15:docId w15:val="{ED621D42-A5D4-7140-AF20-F80EE00F1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B2A7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B2A74"/>
  </w:style>
  <w:style w:type="paragraph" w:styleId="Rodap">
    <w:name w:val="footer"/>
    <w:basedOn w:val="Normal"/>
    <w:link w:val="RodapChar"/>
    <w:uiPriority w:val="99"/>
    <w:unhideWhenUsed/>
    <w:rsid w:val="00EB2A7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EB2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92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612</Words>
  <Characters>19509</Characters>
  <Application>Microsoft Office Word</Application>
  <DocSecurity>0</DocSecurity>
  <Lines>162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Campana</dc:creator>
  <cp:keywords/>
  <dc:description/>
  <cp:lastModifiedBy>Rodrigo Campana</cp:lastModifiedBy>
  <cp:revision>2</cp:revision>
  <dcterms:created xsi:type="dcterms:W3CDTF">2021-11-24T00:48:00Z</dcterms:created>
  <dcterms:modified xsi:type="dcterms:W3CDTF">2021-11-24T00:48:00Z</dcterms:modified>
</cp:coreProperties>
</file>